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FC504" w14:textId="7F89214B" w:rsidR="000C5162" w:rsidRPr="001A56AC" w:rsidRDefault="00156235" w:rsidP="00754666">
      <w:pPr>
        <w:autoSpaceDE w:val="0"/>
        <w:autoSpaceDN w:val="0"/>
        <w:adjustRightInd w:val="0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Supplemental File 1: CONSORT Diagram</w:t>
      </w:r>
    </w:p>
    <w:p w14:paraId="5FA60989" w14:textId="79D3028F" w:rsidR="000C5162" w:rsidRPr="004D364E" w:rsidRDefault="000C5162" w:rsidP="000C5162">
      <w:pPr>
        <w:autoSpaceDE w:val="0"/>
        <w:autoSpaceDN w:val="0"/>
        <w:adjustRightInd w:val="0"/>
        <w:ind w:firstLine="432"/>
        <w:jc w:val="center"/>
        <w:rPr>
          <w:b/>
          <w:iCs/>
        </w:rPr>
      </w:pPr>
    </w:p>
    <w:p w14:paraId="7FC8B9DD" w14:textId="2F162E72" w:rsidR="000C5162" w:rsidRPr="004D364E" w:rsidRDefault="00D3385A" w:rsidP="000C5162">
      <w:pPr>
        <w:autoSpaceDE w:val="0"/>
        <w:autoSpaceDN w:val="0"/>
        <w:adjustRightInd w:val="0"/>
        <w:ind w:firstLine="432"/>
        <w:jc w:val="center"/>
        <w:rPr>
          <w:b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E0AE70" wp14:editId="42DE62C4">
                <wp:simplePos x="0" y="0"/>
                <wp:positionH relativeFrom="column">
                  <wp:posOffset>1689100</wp:posOffset>
                </wp:positionH>
                <wp:positionV relativeFrom="paragraph">
                  <wp:posOffset>27940</wp:posOffset>
                </wp:positionV>
                <wp:extent cx="2308225" cy="610870"/>
                <wp:effectExtent l="0" t="0" r="15875" b="1778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8225" cy="610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B345D" w14:textId="346C7378" w:rsidR="000C5162" w:rsidRPr="00172316" w:rsidRDefault="00A3452A" w:rsidP="000C516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9</w:t>
                            </w:r>
                            <w:r w:rsidR="001012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ites </w:t>
                            </w:r>
                            <w:r w:rsidR="00BF2CC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pressed initial interest in response </w:t>
                            </w:r>
                            <w:r w:rsidR="009C08B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 O</w:t>
                            </w:r>
                            <w:r w:rsidR="00A3181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fice of Women’s Health (OWH)</w:t>
                            </w:r>
                            <w:r w:rsidR="009C08B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recruitment outreach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E0AE70" id="Rectangle 1" o:spid="_x0000_s1026" style="position:absolute;left:0;text-align:left;margin-left:133pt;margin-top:2.2pt;width:181.75pt;height:4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">
                <v:textbox inset=",7.2pt,,7.2pt">
                  <w:txbxContent>
                    <w:p w14:paraId="6ABB345D" w14:textId="346C7378" w:rsidR="000C5162" w:rsidRPr="00172316" w:rsidRDefault="00A3452A" w:rsidP="000C5162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9</w:t>
                      </w:r>
                      <w:r w:rsidR="001012E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ites </w:t>
                      </w:r>
                      <w:r w:rsidR="00BF2CC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pressed initial interest in response </w:t>
                      </w:r>
                      <w:r w:rsidR="009C08B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 O</w:t>
                      </w:r>
                      <w:r w:rsidR="00A3181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fice of Women’s Health (OWH)</w:t>
                      </w:r>
                      <w:r w:rsidR="009C08B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recruitment outreach</w:t>
                      </w:r>
                    </w:p>
                  </w:txbxContent>
                </v:textbox>
              </v:rect>
            </w:pict>
          </mc:Fallback>
        </mc:AlternateContent>
      </w:r>
    </w:p>
    <w:p w14:paraId="5C74D755" w14:textId="674E3BB2" w:rsidR="00B02D31" w:rsidRDefault="00B02D31"/>
    <w:p w14:paraId="3BDE9507" w14:textId="4A9E18E3" w:rsidR="00DB0E14" w:rsidRPr="00DB0E14" w:rsidRDefault="00DB0E14" w:rsidP="00DB0E14"/>
    <w:p w14:paraId="7D0ACF0F" w14:textId="06020C2A" w:rsidR="00DB0E14" w:rsidRPr="00DB0E14" w:rsidRDefault="00D3385A" w:rsidP="00DB0E14"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909BD6F" wp14:editId="54D6CC24">
                <wp:simplePos x="0" y="0"/>
                <wp:positionH relativeFrom="column">
                  <wp:posOffset>2823845</wp:posOffset>
                </wp:positionH>
                <wp:positionV relativeFrom="paragraph">
                  <wp:posOffset>105410</wp:posOffset>
                </wp:positionV>
                <wp:extent cx="0" cy="247015"/>
                <wp:effectExtent l="76200" t="0" r="57150" b="5778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0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D419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22.35pt;margin-top:8.3pt;width:0;height:19.4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4BAFA9F8" w14:textId="66A8033C" w:rsidR="00DB0E14" w:rsidRPr="00DB0E14" w:rsidRDefault="00873164" w:rsidP="00DB0E14"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E85DAD" wp14:editId="12B44CAA">
                <wp:simplePos x="0" y="0"/>
                <wp:positionH relativeFrom="column">
                  <wp:posOffset>1656715</wp:posOffset>
                </wp:positionH>
                <wp:positionV relativeFrom="paragraph">
                  <wp:posOffset>175260</wp:posOffset>
                </wp:positionV>
                <wp:extent cx="2352040" cy="617220"/>
                <wp:effectExtent l="0" t="0" r="10160" b="1143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204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4D5EC" w14:textId="76A923DC" w:rsidR="000C5162" w:rsidRPr="00172316" w:rsidRDefault="00873164" w:rsidP="000C516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9C08B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9 sites received Letter of Agreement for </w:t>
                            </w:r>
                            <w:r w:rsidR="00777DB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ment from OWH</w:t>
                            </w:r>
                            <w:r w:rsidR="00C638B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E85DAD" id="Rectangle 2" o:spid="_x0000_s1027" style="position:absolute;margin-left:130.45pt;margin-top:13.8pt;width:185.2pt;height:48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">
                <v:textbox inset=",7.2pt,,7.2pt">
                  <w:txbxContent>
                    <w:p w14:paraId="5164D5EC" w14:textId="76A923DC" w:rsidR="000C5162" w:rsidRPr="00172316" w:rsidRDefault="00873164" w:rsidP="000C5162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9C08B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9 sites received Letter of Agreement for </w:t>
                      </w:r>
                      <w:r w:rsidR="00777DB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ment from OWH</w:t>
                      </w:r>
                      <w:r w:rsidR="00C638B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5E74E7" w14:textId="03B23500" w:rsidR="00DB0E14" w:rsidRPr="00DB0E14" w:rsidRDefault="00D3385A" w:rsidP="00DB0E14"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18031A" wp14:editId="549C2C76">
                <wp:simplePos x="0" y="0"/>
                <wp:positionH relativeFrom="column">
                  <wp:posOffset>-371206</wp:posOffset>
                </wp:positionH>
                <wp:positionV relativeFrom="paragraph">
                  <wp:posOffset>198819</wp:posOffset>
                </wp:positionV>
                <wp:extent cx="1547495" cy="323215"/>
                <wp:effectExtent l="0" t="0" r="14605" b="19685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CB8252" w14:textId="72CC97BD" w:rsidR="000C5162" w:rsidRDefault="00BF2CC0" w:rsidP="000C5162">
                            <w:pPr>
                              <w:pStyle w:val="Heading2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Site-Level </w:t>
                            </w:r>
                            <w:r w:rsidR="000C5162"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318031A" id="Rectangle: Rounded Corners 10" o:spid="_x0000_s1028" style="position:absolute;margin-left:-29.25pt;margin-top:15.65pt;width:121.85pt;height:25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" filled="f">
                <v:textbox inset="3.6pt,,3.6pt">
                  <w:txbxContent>
                    <w:p w14:paraId="20CB8252" w14:textId="72CC97BD" w:rsidR="000C5162" w:rsidRDefault="00BF2CC0" w:rsidP="000C5162">
                      <w:pPr>
                        <w:pStyle w:val="Heading2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Site-Level </w:t>
                      </w:r>
                      <w:r w:rsidR="000C5162"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675222" w14:textId="59134215" w:rsidR="00DB0E14" w:rsidRPr="00DB0E14" w:rsidRDefault="00D3385A" w:rsidP="00DB0E14"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655461" wp14:editId="2BD0F602">
                <wp:simplePos x="0" y="0"/>
                <wp:positionH relativeFrom="column">
                  <wp:posOffset>4339883</wp:posOffset>
                </wp:positionH>
                <wp:positionV relativeFrom="paragraph">
                  <wp:posOffset>166468</wp:posOffset>
                </wp:positionV>
                <wp:extent cx="2340952" cy="696350"/>
                <wp:effectExtent l="0" t="0" r="21590" b="2794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0952" cy="69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50DDC" w14:textId="77777777" w:rsidR="00873164" w:rsidRDefault="00873164" w:rsidP="00CA486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 w:rsidR="00BF2CC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7 sit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1F49F40" w14:textId="68096FC3" w:rsidR="000C5162" w:rsidRPr="000E5465" w:rsidRDefault="00873164" w:rsidP="000E546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0E54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</w:t>
                            </w:r>
                            <w:r w:rsidR="00BF2CC0" w:rsidRPr="000E54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clined to participate</w:t>
                            </w:r>
                            <w:r w:rsidR="00CA486E" w:rsidRPr="000E54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did not return Letter of Agreement</w:t>
                            </w:r>
                            <w:r w:rsidRPr="000E54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17)</w:t>
                            </w:r>
                          </w:p>
                          <w:p w14:paraId="508E5EF3" w14:textId="6A8071D4" w:rsidR="000C5162" w:rsidRPr="00172316" w:rsidRDefault="000C5162" w:rsidP="000C516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0DD5E22" w14:textId="14D0F883" w:rsidR="000C5162" w:rsidRPr="00172316" w:rsidRDefault="000C5162" w:rsidP="00DB0E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655461" id="Rectangle 3" o:spid="_x0000_s1029" style="position:absolute;margin-left:341.7pt;margin-top:13.1pt;width:184.35pt;height:54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">
                <v:textbox inset=",7.2pt,,7.2pt">
                  <w:txbxContent>
                    <w:p w14:paraId="34A50DDC" w14:textId="77777777" w:rsidR="00873164" w:rsidRDefault="00873164" w:rsidP="00CA486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 w:rsidR="00BF2CC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7 site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1F49F40" w14:textId="68096FC3" w:rsidR="000C5162" w:rsidRPr="000E5465" w:rsidRDefault="00873164" w:rsidP="000E546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0E54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</w:t>
                      </w:r>
                      <w:r w:rsidR="00BF2CC0" w:rsidRPr="000E54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clined to participate</w:t>
                      </w:r>
                      <w:r w:rsidR="00CA486E" w:rsidRPr="000E54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did not return Letter of Agreement</w:t>
                      </w:r>
                      <w:r w:rsidRPr="000E54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17)</w:t>
                      </w:r>
                    </w:p>
                    <w:p w14:paraId="508E5EF3" w14:textId="6A8071D4" w:rsidR="000C5162" w:rsidRPr="00172316" w:rsidRDefault="000C5162" w:rsidP="000C5162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0DD5E22" w14:textId="14D0F883" w:rsidR="000C5162" w:rsidRPr="00172316" w:rsidRDefault="000C5162" w:rsidP="00DB0E1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62C43A4" w14:textId="3BAE8E22" w:rsidR="00DB0E14" w:rsidRPr="00DB0E14" w:rsidRDefault="00D3385A" w:rsidP="00DB0E14"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9202600" wp14:editId="2B24BC3E">
                <wp:simplePos x="0" y="0"/>
                <wp:positionH relativeFrom="column">
                  <wp:posOffset>2819400</wp:posOffset>
                </wp:positionH>
                <wp:positionV relativeFrom="paragraph">
                  <wp:posOffset>164928</wp:posOffset>
                </wp:positionV>
                <wp:extent cx="0" cy="365501"/>
                <wp:effectExtent l="76200" t="0" r="7620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5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918E60" id="Straight Arrow Connector 19" o:spid="_x0000_s1026" type="#_x0000_t32" style="position:absolute;margin-left:222pt;margin-top:13pt;width:0;height:28.8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4B0C582B" w14:textId="45FB81E6" w:rsidR="00DB0E14" w:rsidRPr="00DB0E14" w:rsidRDefault="00DB0E14" w:rsidP="00DB0E14"/>
    <w:p w14:paraId="023EDCC6" w14:textId="102B047D" w:rsidR="00DB0E14" w:rsidRPr="00DB0E14" w:rsidRDefault="00C638B2" w:rsidP="00DB0E14"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AF6C3FF" wp14:editId="39FC7698">
                <wp:simplePos x="0" y="0"/>
                <wp:positionH relativeFrom="page">
                  <wp:posOffset>2570236</wp:posOffset>
                </wp:positionH>
                <wp:positionV relativeFrom="paragraph">
                  <wp:posOffset>158750</wp:posOffset>
                </wp:positionV>
                <wp:extent cx="2336800" cy="343877"/>
                <wp:effectExtent l="0" t="0" r="25400" b="1841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6800" cy="3438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A7D2D" w14:textId="7F79CD29" w:rsidR="00C638B2" w:rsidRPr="009E1436" w:rsidRDefault="00C638B2" w:rsidP="00C638B2">
                            <w:pPr>
                              <w:jc w:val="center"/>
                              <w:rPr>
                                <w:rFonts w:ascii="Arial" w:hAnsi="Arial" w:cs="Arial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12 sites)</w:t>
                            </w:r>
                          </w:p>
                          <w:p w14:paraId="6B561FFC" w14:textId="3A37550A" w:rsidR="00C638B2" w:rsidRPr="009E1436" w:rsidRDefault="00C638B2" w:rsidP="00C638B2">
                            <w:pPr>
                              <w:jc w:val="center"/>
                              <w:rPr>
                                <w:rFonts w:ascii="Arial" w:hAnsi="Arial" w:cs="Arial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F6C3FF" id="Rectangle 18" o:spid="_x0000_s1030" style="position:absolute;margin-left:202.4pt;margin-top:12.5pt;width:184pt;height:27.1pt;z-index:251772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">
                <v:textbox inset=",7.2pt,,7.2pt">
                  <w:txbxContent>
                    <w:p w14:paraId="45AA7D2D" w14:textId="7F79CD29" w:rsidR="00C638B2" w:rsidRPr="009E1436" w:rsidRDefault="00C638B2" w:rsidP="00C638B2">
                      <w:pPr>
                        <w:jc w:val="center"/>
                        <w:rPr>
                          <w:rFonts w:ascii="Arial" w:hAnsi="Arial" w:cs="Arial"/>
                          <w:sz w:val="19"/>
                          <w:szCs w:val="19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12 sites)</w:t>
                      </w:r>
                    </w:p>
                    <w:p w14:paraId="6B561FFC" w14:textId="3A37550A" w:rsidR="00C638B2" w:rsidRPr="009E1436" w:rsidRDefault="00C638B2" w:rsidP="00C638B2">
                      <w:pPr>
                        <w:jc w:val="center"/>
                        <w:rPr>
                          <w:rFonts w:ascii="Arial" w:hAnsi="Arial" w:cs="Arial"/>
                          <w:sz w:val="19"/>
                          <w:szCs w:val="19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D3385A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4235DD8" wp14:editId="7C860850">
                <wp:simplePos x="0" y="0"/>
                <wp:positionH relativeFrom="column">
                  <wp:posOffset>2819399</wp:posOffset>
                </wp:positionH>
                <wp:positionV relativeFrom="paragraph">
                  <wp:posOffset>9428</wp:posOffset>
                </wp:positionV>
                <wp:extent cx="1520125" cy="0"/>
                <wp:effectExtent l="0" t="76200" r="2349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01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E049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22pt;margin-top:.75pt;width:119.7pt;height:0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11F496E2" w14:textId="0DF52221" w:rsidR="00DB0E14" w:rsidRPr="00DB0E14" w:rsidRDefault="00DB0E14" w:rsidP="00DB0E14"/>
    <w:p w14:paraId="7BAEA32C" w14:textId="3BD21E6F" w:rsidR="00DB0E14" w:rsidRPr="00DB0E14" w:rsidRDefault="00D3385A" w:rsidP="00DB0E14"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1CA07CA" wp14:editId="295A6E54">
                <wp:simplePos x="0" y="0"/>
                <wp:positionH relativeFrom="column">
                  <wp:posOffset>2819400</wp:posOffset>
                </wp:positionH>
                <wp:positionV relativeFrom="paragraph">
                  <wp:posOffset>153239</wp:posOffset>
                </wp:positionV>
                <wp:extent cx="0" cy="303831"/>
                <wp:effectExtent l="76200" t="0" r="57150" b="5842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383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844C0A" id="Straight Arrow Connector 13" o:spid="_x0000_s1026" type="#_x0000_t32" style="position:absolute;margin-left:222pt;margin-top:12.05pt;width:0;height:23.9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0303217F" w14:textId="1AE0EA2B" w:rsidR="00DB0E14" w:rsidRPr="00DB0E14" w:rsidRDefault="00DB0E14" w:rsidP="00DB0E14"/>
    <w:p w14:paraId="772831BE" w14:textId="1E93F58D" w:rsidR="00DB0E14" w:rsidRDefault="00754666" w:rsidP="00DB0E14"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B268A6C" wp14:editId="7399B7D6">
                <wp:simplePos x="0" y="0"/>
                <wp:positionH relativeFrom="column">
                  <wp:posOffset>1137833</wp:posOffset>
                </wp:positionH>
                <wp:positionV relativeFrom="paragraph">
                  <wp:posOffset>106551</wp:posOffset>
                </wp:positionV>
                <wp:extent cx="1783209" cy="452120"/>
                <wp:effectExtent l="76200" t="0" r="26670" b="62230"/>
                <wp:wrapNone/>
                <wp:docPr id="9" name="Connector: Elbow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783209" cy="45212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15FC5A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9" o:spid="_x0000_s1026" type="#_x0000_t33" style="position:absolute;margin-left:89.6pt;margin-top:8.4pt;width:140.4pt;height:35.6pt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86C5B3F" wp14:editId="23252021">
                <wp:simplePos x="0" y="0"/>
                <wp:positionH relativeFrom="column">
                  <wp:posOffset>2843939</wp:posOffset>
                </wp:positionH>
                <wp:positionV relativeFrom="paragraph">
                  <wp:posOffset>106550</wp:posOffset>
                </wp:positionV>
                <wp:extent cx="1677692" cy="414871"/>
                <wp:effectExtent l="0" t="0" r="74930" b="61595"/>
                <wp:wrapNone/>
                <wp:docPr id="5" name="Connector: Elbow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77692" cy="414871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65D9D7" id="Connector: Elbow 5" o:spid="_x0000_s1026" type="#_x0000_t33" style="position:absolute;margin-left:223.95pt;margin-top:8.4pt;width:132.1pt;height:32.6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">
                <v:stroke endarrow="block"/>
                <v:shadow color="#ccc"/>
              </v:shape>
            </w:pict>
          </mc:Fallback>
        </mc:AlternateContent>
      </w:r>
    </w:p>
    <w:p w14:paraId="67AA7557" w14:textId="636EA063" w:rsidR="00DB0E14" w:rsidRDefault="00DB0E14" w:rsidP="00DB0E14"/>
    <w:p w14:paraId="55AA4159" w14:textId="684D79B7" w:rsidR="00DB0E14" w:rsidRDefault="00A232C7" w:rsidP="00DB0E14">
      <w:pPr>
        <w:jc w:val="right"/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C50786" wp14:editId="65444338">
                <wp:simplePos x="0" y="0"/>
                <wp:positionH relativeFrom="column">
                  <wp:posOffset>-653142</wp:posOffset>
                </wp:positionH>
                <wp:positionV relativeFrom="paragraph">
                  <wp:posOffset>1835176</wp:posOffset>
                </wp:positionV>
                <wp:extent cx="2908702" cy="624840"/>
                <wp:effectExtent l="0" t="0" r="25400" b="2286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8702" cy="62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B1621" w14:textId="0D0A06BE" w:rsidR="003B3E93" w:rsidRDefault="00211469" w:rsidP="003B3E9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Total Eligible Wome</w:t>
                            </w:r>
                            <w:r w:rsidRPr="00F452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3B3C5B" w:rsidRPr="00F452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  <w:r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for IPV Screening Wave 1 </w:t>
                            </w:r>
                            <w:r w:rsidR="003B3E93"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="00BC76F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5 sites; </w:t>
                            </w:r>
                            <w:r w:rsidR="003B3E93"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4075)</w:t>
                            </w:r>
                          </w:p>
                          <w:p w14:paraId="780844B0" w14:textId="4716F158" w:rsidR="00A232C7" w:rsidRPr="000E5465" w:rsidRDefault="00A232C7" w:rsidP="003B3E9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0E546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Range of Eligible Women per site: 97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0E546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0E546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0E546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49</w:t>
                            </w:r>
                          </w:p>
                          <w:p w14:paraId="73D7568B" w14:textId="77777777" w:rsidR="003B3E93" w:rsidRDefault="003B3E93" w:rsidP="003B3E9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14:paraId="3EA69B12" w14:textId="7683A4ED" w:rsidR="000C5162" w:rsidRPr="00172316" w:rsidRDefault="000C5162" w:rsidP="000C516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C50786" id="Rectangle 16" o:spid="_x0000_s1031" style="position:absolute;left:0;text-align:left;margin-left:-51.45pt;margin-top:144.5pt;width:229.05pt;height:4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">
                <v:textbox inset=",7.2pt,,7.2pt">
                  <w:txbxContent>
                    <w:p w14:paraId="335B1621" w14:textId="0D0A06BE" w:rsidR="003B3E93" w:rsidRDefault="00211469" w:rsidP="003B3E9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Total Eligible Wome</w:t>
                      </w:r>
                      <w:r w:rsidRPr="00F452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3B3C5B" w:rsidRPr="00F452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  <w:lang w:val="en-CA"/>
                        </w:rPr>
                        <w:t>a</w:t>
                      </w:r>
                      <w:r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for IPV Screening Wave 1 </w:t>
                      </w:r>
                      <w:r w:rsidR="003B3E93"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(</w:t>
                      </w:r>
                      <w:r w:rsidR="00BC76F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5 sites; </w:t>
                      </w:r>
                      <w:r w:rsidR="003B3E93"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4075)</w:t>
                      </w:r>
                    </w:p>
                    <w:p w14:paraId="780844B0" w14:textId="4716F158" w:rsidR="00A232C7" w:rsidRPr="000E5465" w:rsidRDefault="00A232C7" w:rsidP="003B3E9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</w:pPr>
                      <w:r w:rsidRPr="000E546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Range of Eligible Women per site: 97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0E546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-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0E546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0E546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49</w:t>
                      </w:r>
                    </w:p>
                    <w:p w14:paraId="73D7568B" w14:textId="77777777" w:rsidR="003B3E93" w:rsidRDefault="003B3E93" w:rsidP="003B3E93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14:paraId="3EA69B12" w14:textId="7683A4ED" w:rsidR="000C5162" w:rsidRPr="00172316" w:rsidRDefault="000C5162" w:rsidP="000C5162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C6423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24B819B" wp14:editId="548B7F99">
                <wp:simplePos x="0" y="0"/>
                <wp:positionH relativeFrom="margin">
                  <wp:posOffset>2388088</wp:posOffset>
                </wp:positionH>
                <wp:positionV relativeFrom="paragraph">
                  <wp:posOffset>1850488</wp:posOffset>
                </wp:positionV>
                <wp:extent cx="1128298" cy="476250"/>
                <wp:effectExtent l="0" t="0" r="15240" b="19050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8298" cy="476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B4F6BAE" w14:textId="41C431F4" w:rsidR="00BF2CC0" w:rsidRDefault="00BF2CC0" w:rsidP="00BF2CC0">
                            <w:pPr>
                              <w:pStyle w:val="Heading2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Patient</w:t>
                            </w:r>
                            <w:r w:rsidR="00BC76FF">
                              <w:rPr>
                                <w:rFonts w:ascii="Candara" w:hAnsi="Candara"/>
                              </w:rPr>
                              <w:t xml:space="preserve"> Sample</w:t>
                            </w:r>
                            <w:r w:rsidR="00873164">
                              <w:rPr>
                                <w:rFonts w:ascii="Candara" w:hAnsi="Candara"/>
                              </w:rPr>
                              <w:t xml:space="preserve"> for 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4B819B" id="Rectangle: Rounded Corners 7" o:spid="_x0000_s1032" style="position:absolute;left:0;text-align:left;margin-left:188.05pt;margin-top:145.7pt;width:88.85pt;height:37.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" filled="f">
                <v:textbox inset="3.6pt,,3.6pt">
                  <w:txbxContent>
                    <w:p w14:paraId="7B4F6BAE" w14:textId="41C431F4" w:rsidR="00BF2CC0" w:rsidRDefault="00BF2CC0" w:rsidP="00BF2CC0">
                      <w:pPr>
                        <w:pStyle w:val="Heading2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Patient</w:t>
                      </w:r>
                      <w:r w:rsidR="00BC76FF">
                        <w:rPr>
                          <w:rFonts w:ascii="Candara" w:hAnsi="Candara"/>
                        </w:rPr>
                        <w:t xml:space="preserve"> Sample</w:t>
                      </w:r>
                      <w:r w:rsidR="00873164">
                        <w:rPr>
                          <w:rFonts w:ascii="Candara" w:hAnsi="Candara"/>
                        </w:rPr>
                        <w:t xml:space="preserve"> for Analysi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C638B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0D8CCC" wp14:editId="7C19454A">
                <wp:simplePos x="0" y="0"/>
                <wp:positionH relativeFrom="page">
                  <wp:posOffset>5695950</wp:posOffset>
                </wp:positionH>
                <wp:positionV relativeFrom="paragraph">
                  <wp:posOffset>1026892</wp:posOffset>
                </wp:positionV>
                <wp:extent cx="1895475" cy="660400"/>
                <wp:effectExtent l="0" t="0" r="28575" b="2540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5475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9E49F" w14:textId="7B2566DD" w:rsidR="00DB0E14" w:rsidRPr="009E1436" w:rsidRDefault="009C08BE" w:rsidP="00A3452A">
                            <w:pPr>
                              <w:jc w:val="center"/>
                              <w:rPr>
                                <w:rFonts w:ascii="Arial" w:hAnsi="Arial" w:cs="Arial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A3452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i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="00A3452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withdrew after randomization</w:t>
                            </w:r>
                            <w:r w:rsidR="00BC76F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but before facilitation</w:t>
                            </w:r>
                            <w:r w:rsidR="00A3452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ue to staffing chang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0D8CCC" id="Rectangle 23" o:spid="_x0000_s1033" style="position:absolute;left:0;text-align:left;margin-left:448.5pt;margin-top:80.85pt;width:149.25pt;height:52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">
                <v:textbox inset=",7.2pt,,7.2pt">
                  <w:txbxContent>
                    <w:p w14:paraId="7F99E49F" w14:textId="7B2566DD" w:rsidR="00DB0E14" w:rsidRPr="009E1436" w:rsidRDefault="009C08BE" w:rsidP="00A3452A">
                      <w:pPr>
                        <w:jc w:val="center"/>
                        <w:rPr>
                          <w:rFonts w:ascii="Arial" w:hAnsi="Arial" w:cs="Arial"/>
                          <w:sz w:val="19"/>
                          <w:szCs w:val="19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A3452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i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="00A3452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withdrew after randomization</w:t>
                      </w:r>
                      <w:r w:rsidR="00BC76F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but before facilitation</w:t>
                      </w:r>
                      <w:r w:rsidR="00A3452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ue to staffing changes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C638B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F118410" wp14:editId="796C11AC">
                <wp:simplePos x="0" y="0"/>
                <wp:positionH relativeFrom="column">
                  <wp:posOffset>4252351</wp:posOffset>
                </wp:positionH>
                <wp:positionV relativeFrom="paragraph">
                  <wp:posOffset>806450</wp:posOffset>
                </wp:positionV>
                <wp:extent cx="9525" cy="1047750"/>
                <wp:effectExtent l="38100" t="0" r="6667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47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AEE28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334.85pt;margin-top:63.5pt;width:.75pt;height:82.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75466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B92CA3" wp14:editId="78F1D756">
                <wp:simplePos x="0" y="0"/>
                <wp:positionH relativeFrom="column">
                  <wp:posOffset>3479165</wp:posOffset>
                </wp:positionH>
                <wp:positionV relativeFrom="paragraph">
                  <wp:posOffset>200165</wp:posOffset>
                </wp:positionV>
                <wp:extent cx="3197333" cy="558800"/>
                <wp:effectExtent l="0" t="0" r="22225" b="127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7333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C28A3" w14:textId="36394091" w:rsidR="000C5162" w:rsidRDefault="001012ED" w:rsidP="003B3E93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Wave 2 (</w:t>
                            </w:r>
                            <w:r w:rsidR="0087316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9C08B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sites)</w:t>
                            </w:r>
                            <w:r w:rsidR="00A3452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14:paraId="306BF84A" w14:textId="51D1139E" w:rsidR="00A3452A" w:rsidRPr="00A3452A" w:rsidRDefault="00A3452A" w:rsidP="003B3E93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mplementation</w:t>
                            </w:r>
                            <w:r w:rsidR="002F65A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CA61B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acilita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tart in Protocol month 7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B92CA3" id="Rectangle 4" o:spid="_x0000_s1034" style="position:absolute;left:0;text-align:left;margin-left:273.95pt;margin-top:15.75pt;width:251.75pt;height:4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">
                <v:textbox inset=",7.2pt,,7.2pt">
                  <w:txbxContent>
                    <w:p w14:paraId="094C28A3" w14:textId="36394091" w:rsidR="000C5162" w:rsidRDefault="001012ED" w:rsidP="003B3E93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Wave 2 (</w:t>
                      </w:r>
                      <w:r w:rsidR="0087316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9C08B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sites)</w:t>
                      </w:r>
                      <w:r w:rsidR="00A3452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14:paraId="306BF84A" w14:textId="51D1139E" w:rsidR="00A3452A" w:rsidRPr="00A3452A" w:rsidRDefault="00A3452A" w:rsidP="003B3E93">
                      <w:pPr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mplementation</w:t>
                      </w:r>
                      <w:r w:rsidR="002F65A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CA61B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acilita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tart in Protocol month 7</w:t>
                      </w:r>
                    </w:p>
                  </w:txbxContent>
                </v:textbox>
              </v:rect>
            </w:pict>
          </mc:Fallback>
        </mc:AlternateContent>
      </w:r>
      <w:r w:rsidR="0075466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70436F" wp14:editId="448A1491">
                <wp:simplePos x="0" y="0"/>
                <wp:positionH relativeFrom="column">
                  <wp:posOffset>-743316</wp:posOffset>
                </wp:positionH>
                <wp:positionV relativeFrom="paragraph">
                  <wp:posOffset>219979</wp:posOffset>
                </wp:positionV>
                <wp:extent cx="3130658" cy="533400"/>
                <wp:effectExtent l="0" t="0" r="1270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0658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68FB5D" w14:textId="5CD5BFE6" w:rsidR="000C5162" w:rsidRDefault="001012ED" w:rsidP="003B3E93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Wave 1 (</w:t>
                            </w:r>
                            <w:r w:rsidR="0087316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9C08B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sites)</w:t>
                            </w:r>
                            <w:r w:rsidR="00A3452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</w:p>
                          <w:p w14:paraId="10D77288" w14:textId="7E350A07" w:rsidR="00A3452A" w:rsidRPr="00A3452A" w:rsidRDefault="00A3452A" w:rsidP="003B3E93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mplementation </w:t>
                            </w:r>
                            <w:r w:rsidR="002F65A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Facilita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art in Protocol Month 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70436F" id="Rectangle 11" o:spid="_x0000_s1035" style="position:absolute;left:0;text-align:left;margin-left:-58.55pt;margin-top:17.3pt;width:246.5pt;height:4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">
                <v:textbox inset=",7.2pt,,7.2pt">
                  <w:txbxContent>
                    <w:p w14:paraId="3568FB5D" w14:textId="5CD5BFE6" w:rsidR="000C5162" w:rsidRDefault="001012ED" w:rsidP="003B3E93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Wave 1 (</w:t>
                      </w:r>
                      <w:r w:rsidR="0087316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9C08B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sites)</w:t>
                      </w:r>
                      <w:r w:rsidR="00A3452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:</w:t>
                      </w:r>
                    </w:p>
                    <w:p w14:paraId="10D77288" w14:textId="7E350A07" w:rsidR="00A3452A" w:rsidRPr="00A3452A" w:rsidRDefault="00A3452A" w:rsidP="003B3E93">
                      <w:pPr>
                        <w:ind w:left="360" w:hanging="36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mplementation </w:t>
                      </w:r>
                      <w:r w:rsidR="002F65A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Facilita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art in Protocol Month 0</w:t>
                      </w:r>
                    </w:p>
                  </w:txbxContent>
                </v:textbox>
              </v:rect>
            </w:pict>
          </mc:Fallback>
        </mc:AlternateContent>
      </w:r>
      <w:r w:rsidR="0075466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768DD7A" wp14:editId="4EF69E5C">
                <wp:simplePos x="0" y="0"/>
                <wp:positionH relativeFrom="page">
                  <wp:posOffset>217170</wp:posOffset>
                </wp:positionH>
                <wp:positionV relativeFrom="paragraph">
                  <wp:posOffset>1030605</wp:posOffset>
                </wp:positionV>
                <wp:extent cx="1866900" cy="632460"/>
                <wp:effectExtent l="0" t="0" r="19050" b="1524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6900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7BADC" w14:textId="7219AC90" w:rsidR="009C08BE" w:rsidRPr="009E1436" w:rsidRDefault="009C08BE" w:rsidP="009C08BE">
                            <w:pPr>
                              <w:jc w:val="center"/>
                              <w:rPr>
                                <w:rFonts w:ascii="Arial" w:hAnsi="Arial" w:cs="Arial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 site withdrew after randomization</w:t>
                            </w:r>
                            <w:r w:rsidR="00BC76F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but before facilita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due to staffing changes</w:t>
                            </w:r>
                          </w:p>
                          <w:p w14:paraId="5E2545B0" w14:textId="73633654" w:rsidR="00F52CD6" w:rsidRPr="00F52CD6" w:rsidRDefault="00F52CD6" w:rsidP="00E750F9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8DD7A" id="Rectangle 6" o:spid="_x0000_s1036" style="position:absolute;left:0;text-align:left;margin-left:17.1pt;margin-top:81.15pt;width:147pt;height:49.8pt;z-index:25169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">
                <v:textbox inset=",7.2pt,,7.2pt">
                  <w:txbxContent>
                    <w:p w14:paraId="64E7BADC" w14:textId="7219AC90" w:rsidR="009C08BE" w:rsidRPr="009E1436" w:rsidRDefault="009C08BE" w:rsidP="009C08BE">
                      <w:pPr>
                        <w:jc w:val="center"/>
                        <w:rPr>
                          <w:rFonts w:ascii="Arial" w:hAnsi="Arial" w:cs="Arial"/>
                          <w:sz w:val="19"/>
                          <w:szCs w:val="19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 site withdrew after randomization</w:t>
                      </w:r>
                      <w:r w:rsidR="00BC76F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but before facilita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due to staffing changes</w:t>
                      </w:r>
                    </w:p>
                    <w:p w14:paraId="5E2545B0" w14:textId="73633654" w:rsidR="00F52CD6" w:rsidRPr="00F52CD6" w:rsidRDefault="00F52CD6" w:rsidP="00E750F9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75466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6F7EF70" wp14:editId="6E187AE6">
                <wp:simplePos x="0" y="0"/>
                <wp:positionH relativeFrom="column">
                  <wp:posOffset>1657350</wp:posOffset>
                </wp:positionH>
                <wp:positionV relativeFrom="paragraph">
                  <wp:posOffset>787400</wp:posOffset>
                </wp:positionV>
                <wp:extent cx="9525" cy="1047750"/>
                <wp:effectExtent l="38100" t="0" r="66675" b="57150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47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A02E17" id="Straight Arrow Connector 194" o:spid="_x0000_s1026" type="#_x0000_t32" style="position:absolute;margin-left:130.5pt;margin-top:62pt;width:.75pt;height:82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75466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EE7FF02" wp14:editId="0DE6E629">
                <wp:simplePos x="0" y="0"/>
                <wp:positionH relativeFrom="column">
                  <wp:posOffset>1169035</wp:posOffset>
                </wp:positionH>
                <wp:positionV relativeFrom="paragraph">
                  <wp:posOffset>1198869</wp:posOffset>
                </wp:positionV>
                <wp:extent cx="501650" cy="0"/>
                <wp:effectExtent l="38100" t="76200" r="0" b="9525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1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F7E5BD" id="Straight Arrow Connector 199" o:spid="_x0000_s1026" type="#_x0000_t32" style="position:absolute;margin-left:92.05pt;margin-top:94.4pt;width:39.5pt;height:0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75466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D09EA3" wp14:editId="12EA3AB0">
                <wp:simplePos x="0" y="0"/>
                <wp:positionH relativeFrom="margin">
                  <wp:posOffset>2495173</wp:posOffset>
                </wp:positionH>
                <wp:positionV relativeFrom="paragraph">
                  <wp:posOffset>213307</wp:posOffset>
                </wp:positionV>
                <wp:extent cx="878334" cy="542925"/>
                <wp:effectExtent l="0" t="0" r="17145" b="28575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8334" cy="5429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7026E0" w14:textId="3A39EBED" w:rsidR="000C5162" w:rsidRDefault="00BF2CC0" w:rsidP="00BE375E">
                            <w:pPr>
                              <w:pStyle w:val="Heading2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Site </w:t>
                            </w:r>
                            <w:r w:rsidR="000C5162"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2D09EA3" id="Rectangle: Rounded Corners 8" o:spid="_x0000_s1037" style="position:absolute;left:0;text-align:left;margin-left:196.45pt;margin-top:16.8pt;width:69.15pt;height:42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" filled="f">
                <v:textbox inset="3.6pt,,3.6pt">
                  <w:txbxContent>
                    <w:p w14:paraId="277026E0" w14:textId="3A39EBED" w:rsidR="000C5162" w:rsidRDefault="00BF2CC0" w:rsidP="00BE375E">
                      <w:pPr>
                        <w:pStyle w:val="Heading2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Site </w:t>
                      </w:r>
                      <w:r w:rsidR="000C5162"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5466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A7FEDB9" wp14:editId="6F2EC2F1">
                <wp:simplePos x="0" y="0"/>
                <wp:positionH relativeFrom="column">
                  <wp:posOffset>4262120</wp:posOffset>
                </wp:positionH>
                <wp:positionV relativeFrom="paragraph">
                  <wp:posOffset>1189355</wp:posOffset>
                </wp:positionV>
                <wp:extent cx="520700" cy="0"/>
                <wp:effectExtent l="0" t="76200" r="12700" b="95250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397788" id="Straight Arrow Connector 192" o:spid="_x0000_s1026" type="#_x0000_t32" style="position:absolute;margin-left:335.6pt;margin-top:93.65pt;width:41pt;height:0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05804BB2" w14:textId="4CE28EF5" w:rsidR="00DF2B96" w:rsidRPr="00DF2B96" w:rsidRDefault="00DF2B96" w:rsidP="000E5465"/>
    <w:p w14:paraId="2A933E13" w14:textId="6DC1160C" w:rsidR="00DF2B96" w:rsidRPr="00DF2B96" w:rsidRDefault="00DF2B96" w:rsidP="000E5465"/>
    <w:p w14:paraId="2377BE93" w14:textId="43D6DCC0" w:rsidR="00DF2B96" w:rsidRPr="00DF2B96" w:rsidRDefault="00DF2B96" w:rsidP="000E5465"/>
    <w:p w14:paraId="24DF994E" w14:textId="3108F9DD" w:rsidR="00DF2B96" w:rsidRPr="00DF2B96" w:rsidRDefault="00DF2B96" w:rsidP="000E5465"/>
    <w:p w14:paraId="4066536D" w14:textId="309B42A8" w:rsidR="00DF2B96" w:rsidRPr="00DF2B96" w:rsidRDefault="00DF2B96" w:rsidP="000E5465"/>
    <w:p w14:paraId="4F58FA80" w14:textId="238EE7AE" w:rsidR="00DF2B96" w:rsidRPr="00DF2B96" w:rsidRDefault="00DF2B96" w:rsidP="000E5465"/>
    <w:p w14:paraId="3C5AB642" w14:textId="7F0ED6B8" w:rsidR="00DF2B96" w:rsidRPr="00DF2B96" w:rsidRDefault="00DF2B96" w:rsidP="000E5465"/>
    <w:p w14:paraId="77503B64" w14:textId="5C03508E" w:rsidR="00DF2B96" w:rsidRPr="00DF2B96" w:rsidRDefault="00DF2B96" w:rsidP="000E5465"/>
    <w:p w14:paraId="063640B7" w14:textId="396F59F0" w:rsidR="00DF2B96" w:rsidRPr="00DF2B96" w:rsidRDefault="00DF2B96" w:rsidP="000E5465"/>
    <w:p w14:paraId="1A4E3627" w14:textId="042A8861" w:rsidR="00DF2B96" w:rsidRPr="00DF2B96" w:rsidRDefault="0058339F" w:rsidP="000E5465"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3670C8" wp14:editId="198EF59C">
                <wp:simplePos x="0" y="0"/>
                <wp:positionH relativeFrom="column">
                  <wp:posOffset>3651250</wp:posOffset>
                </wp:positionH>
                <wp:positionV relativeFrom="paragraph">
                  <wp:posOffset>100965</wp:posOffset>
                </wp:positionV>
                <wp:extent cx="2971800" cy="622300"/>
                <wp:effectExtent l="0" t="0" r="19050" b="2540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0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FAF864" w14:textId="4075AA91" w:rsidR="00211469" w:rsidRPr="00211469" w:rsidRDefault="003B3E93" w:rsidP="003B3E9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Total </w:t>
                            </w:r>
                            <w:r w:rsidR="00211469"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ligible Wome</w:t>
                            </w:r>
                            <w:r w:rsidR="00211469" w:rsidRPr="00F452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="003B3C5B" w:rsidRPr="00F452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  <w:r w:rsidR="00211469"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for IPV Screening</w:t>
                            </w:r>
                            <w:r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3CEB3B7A" w14:textId="35240C5B" w:rsidR="003B3E93" w:rsidRPr="00211469" w:rsidRDefault="003B3E93" w:rsidP="003B3E9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Wave 2 (</w:t>
                            </w:r>
                            <w:r w:rsidR="00BC76F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4 sites; </w:t>
                            </w:r>
                            <w:r w:rsidR="009E1BF3"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Pr="0021146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1074)</w:t>
                            </w:r>
                          </w:p>
                          <w:p w14:paraId="5C833266" w14:textId="4282CE0E" w:rsidR="00A232C7" w:rsidRPr="00715174" w:rsidRDefault="00A232C7" w:rsidP="00A232C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15174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 xml:space="preserve">Range of Eligible Women per site: </w:t>
                            </w:r>
                            <w:r w:rsidR="00184018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5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 xml:space="preserve"> - 875</w:t>
                            </w:r>
                          </w:p>
                          <w:p w14:paraId="6A28F8BA" w14:textId="77777777" w:rsidR="00777DB1" w:rsidRDefault="00777DB1" w:rsidP="003B3E9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14:paraId="143270A3" w14:textId="1B62EB57" w:rsidR="000C5162" w:rsidRPr="005F2211" w:rsidRDefault="000C5162" w:rsidP="000C5162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670C8" id="Rectangle 15" o:spid="_x0000_s1038" style="position:absolute;margin-left:287.5pt;margin-top:7.95pt;width:234pt;height:4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">
                <v:textbox inset=",7.2pt,,7.2pt">
                  <w:txbxContent>
                    <w:p w14:paraId="05FAF864" w14:textId="4075AA91" w:rsidR="00211469" w:rsidRPr="00211469" w:rsidRDefault="003B3E93" w:rsidP="003B3E9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Total </w:t>
                      </w:r>
                      <w:r w:rsidR="00211469"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Eligible Wome</w:t>
                      </w:r>
                      <w:r w:rsidR="00211469" w:rsidRPr="00F452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</w:t>
                      </w:r>
                      <w:r w:rsidR="003B3C5B" w:rsidRPr="00F452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  <w:lang w:val="en-CA"/>
                        </w:rPr>
                        <w:t>a</w:t>
                      </w:r>
                      <w:r w:rsidR="00211469"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for IPV Screening</w:t>
                      </w:r>
                      <w:r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3CEB3B7A" w14:textId="35240C5B" w:rsidR="003B3E93" w:rsidRPr="00211469" w:rsidRDefault="003B3E93" w:rsidP="003B3E9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Wave 2 (</w:t>
                      </w:r>
                      <w:r w:rsidR="00BC76F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4 sites; </w:t>
                      </w:r>
                      <w:r w:rsidR="009E1BF3"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n=</w:t>
                      </w:r>
                      <w:r w:rsidRPr="0021146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1074)</w:t>
                      </w:r>
                    </w:p>
                    <w:p w14:paraId="5C833266" w14:textId="4282CE0E" w:rsidR="00A232C7" w:rsidRPr="00715174" w:rsidRDefault="00A232C7" w:rsidP="00A232C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</w:pPr>
                      <w:r w:rsidRPr="00715174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 xml:space="preserve">Range of Eligible Women per site: </w:t>
                      </w:r>
                      <w:r w:rsidR="00184018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>51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  <w:lang w:val="en-CA"/>
                        </w:rPr>
                        <w:t xml:space="preserve"> - 875</w:t>
                      </w:r>
                    </w:p>
                    <w:p w14:paraId="6A28F8BA" w14:textId="77777777" w:rsidR="00777DB1" w:rsidRDefault="00777DB1" w:rsidP="003B3E93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14:paraId="143270A3" w14:textId="1B62EB57" w:rsidR="000C5162" w:rsidRPr="005F2211" w:rsidRDefault="000C5162" w:rsidP="000C5162">
                      <w:pPr>
                        <w:rPr>
                          <w:rFonts w:ascii="Arial" w:hAnsi="Arial" w:cs="Arial"/>
                          <w:sz w:val="19"/>
                          <w:szCs w:val="19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4C122F6" w14:textId="744C82EC" w:rsidR="00DF2B96" w:rsidRPr="00DF2B96" w:rsidRDefault="00DF2B96" w:rsidP="000E5465"/>
    <w:p w14:paraId="6D708B66" w14:textId="718BA855" w:rsidR="00DF2B96" w:rsidRPr="00DF2B96" w:rsidRDefault="00DF2B96" w:rsidP="000E5465"/>
    <w:p w14:paraId="5BBFF0BB" w14:textId="17D9C4BC" w:rsidR="00DF2B96" w:rsidRPr="00DF2B96" w:rsidRDefault="007D64A1" w:rsidP="000E5465"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EBD6327" wp14:editId="36ABBBA0">
                <wp:simplePos x="0" y="0"/>
                <wp:positionH relativeFrom="column">
                  <wp:posOffset>1670050</wp:posOffset>
                </wp:positionH>
                <wp:positionV relativeFrom="paragraph">
                  <wp:posOffset>159385</wp:posOffset>
                </wp:positionV>
                <wp:extent cx="0" cy="971550"/>
                <wp:effectExtent l="76200" t="0" r="7620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1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59F2B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31.5pt;margin-top:12.55pt;width:0;height:76.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5A6AF4CC" w14:textId="6583F5F7" w:rsidR="00DF2B96" w:rsidRPr="00DF2B96" w:rsidRDefault="007D64A1" w:rsidP="000E5465"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1886C35" wp14:editId="25D1821E">
                <wp:simplePos x="0" y="0"/>
                <wp:positionH relativeFrom="page">
                  <wp:posOffset>215900</wp:posOffset>
                </wp:positionH>
                <wp:positionV relativeFrom="paragraph">
                  <wp:posOffset>212725</wp:posOffset>
                </wp:positionV>
                <wp:extent cx="1936750" cy="641350"/>
                <wp:effectExtent l="0" t="0" r="25400" b="2540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6750" cy="641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E936E" w14:textId="61D03526" w:rsidR="007D64A1" w:rsidRPr="00F52CD6" w:rsidRDefault="007D64A1" w:rsidP="007D64A1">
                            <w:pPr>
                              <w:jc w:val="center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ata from 1 site excluded due to high pre-implementation facilitation IPV screening rat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886C35" id="Rectangle 28" o:spid="_x0000_s1039" style="position:absolute;margin-left:17pt;margin-top:16.75pt;width:152.5pt;height:50.5pt;z-index:251791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">
                <v:textbox inset=",7.2pt,,7.2pt">
                  <w:txbxContent>
                    <w:p w14:paraId="0B7E936E" w14:textId="61D03526" w:rsidR="007D64A1" w:rsidRPr="00F52CD6" w:rsidRDefault="007D64A1" w:rsidP="007D64A1">
                      <w:pPr>
                        <w:jc w:val="center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ata from 1 site excluded due to high pre-implementation facilitation IPV screening rates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360617A" wp14:editId="0A7D1270">
                <wp:simplePos x="0" y="0"/>
                <wp:positionH relativeFrom="column">
                  <wp:posOffset>4044950</wp:posOffset>
                </wp:positionH>
                <wp:positionV relativeFrom="paragraph">
                  <wp:posOffset>22225</wp:posOffset>
                </wp:positionV>
                <wp:extent cx="0" cy="920750"/>
                <wp:effectExtent l="76200" t="0" r="57150" b="508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0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F103A" id="Straight Arrow Connector 24" o:spid="_x0000_s1026" type="#_x0000_t32" style="position:absolute;margin-left:318.5pt;margin-top:1.75pt;width:0;height:72.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6B5B75EE" w14:textId="582980DB" w:rsidR="00DF2B96" w:rsidRPr="00DF2B96" w:rsidRDefault="00DF2B96" w:rsidP="000E5465"/>
    <w:p w14:paraId="4F097879" w14:textId="6CE3E867" w:rsidR="00DF2B96" w:rsidRPr="00DF2B96" w:rsidRDefault="007D64A1" w:rsidP="000E5465"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7E57A808" wp14:editId="2352823D">
                <wp:simplePos x="0" y="0"/>
                <wp:positionH relativeFrom="column">
                  <wp:posOffset>1257300</wp:posOffset>
                </wp:positionH>
                <wp:positionV relativeFrom="paragraph">
                  <wp:posOffset>109855</wp:posOffset>
                </wp:positionV>
                <wp:extent cx="400050" cy="0"/>
                <wp:effectExtent l="38100" t="76200" r="0" b="95250"/>
                <wp:wrapNone/>
                <wp:docPr id="224" name="Straight Arrow Connector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0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E1A9E" id="Straight Arrow Connector 224" o:spid="_x0000_s1026" type="#_x0000_t32" style="position:absolute;margin-left:99pt;margin-top:8.65pt;width:31.5pt;height:0;flip:x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216579EA" w14:textId="46823F8F" w:rsidR="00DF2B96" w:rsidRPr="00DF2B96" w:rsidRDefault="00DF2B96" w:rsidP="000E5465"/>
    <w:p w14:paraId="58C73433" w14:textId="2089686E" w:rsidR="000E5465" w:rsidRDefault="007D64A1" w:rsidP="000E5465">
      <w:pPr>
        <w:tabs>
          <w:tab w:val="left" w:pos="1070"/>
        </w:tabs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6585728" wp14:editId="5D84CC7F">
                <wp:simplePos x="0" y="0"/>
                <wp:positionH relativeFrom="column">
                  <wp:posOffset>-624205</wp:posOffset>
                </wp:positionH>
                <wp:positionV relativeFrom="paragraph">
                  <wp:posOffset>264160</wp:posOffset>
                </wp:positionV>
                <wp:extent cx="2867660" cy="499745"/>
                <wp:effectExtent l="0" t="0" r="27940" b="1460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7660" cy="49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39B1D2" w14:textId="25CA6254" w:rsidR="00AC6423" w:rsidRPr="00211469" w:rsidRDefault="007D64A1" w:rsidP="00AC642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Data from 4 wave 1 sites included in final MMCS analysis</w:t>
                            </w:r>
                            <w:r w:rsidR="008E77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(variety of data sources)</w:t>
                            </w:r>
                          </w:p>
                          <w:p w14:paraId="5167A20D" w14:textId="77777777" w:rsidR="00AC6423" w:rsidRDefault="00AC6423" w:rsidP="00AC642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14:paraId="0FC0A19F" w14:textId="77777777" w:rsidR="00AC6423" w:rsidRPr="00172316" w:rsidRDefault="00AC6423" w:rsidP="00AC642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585728" id="Rectangle 29" o:spid="_x0000_s1040" style="position:absolute;margin-left:-49.15pt;margin-top:20.8pt;width:225.8pt;height:39.3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">
                <v:textbox inset=",7.2pt,,7.2pt">
                  <w:txbxContent>
                    <w:p w14:paraId="4539B1D2" w14:textId="25CA6254" w:rsidR="00AC6423" w:rsidRPr="00211469" w:rsidRDefault="007D64A1" w:rsidP="00AC642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Data from 4 wave 1 sites included in final MMCS analysis</w:t>
                      </w:r>
                      <w:r w:rsidR="008E77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(variety of data sources)</w:t>
                      </w:r>
                    </w:p>
                    <w:p w14:paraId="5167A20D" w14:textId="77777777" w:rsidR="00AC6423" w:rsidRDefault="00AC6423" w:rsidP="00AC6423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14:paraId="0FC0A19F" w14:textId="77777777" w:rsidR="00AC6423" w:rsidRPr="00172316" w:rsidRDefault="00AC6423" w:rsidP="00AC642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9C4AA05" w14:textId="120573E4" w:rsidR="00DF2B96" w:rsidRPr="00DF2B96" w:rsidRDefault="007D64A1" w:rsidP="000E5465">
      <w:pPr>
        <w:tabs>
          <w:tab w:val="left" w:pos="1070"/>
        </w:tabs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0B25AE2" wp14:editId="2BF2878C">
                <wp:simplePos x="0" y="0"/>
                <wp:positionH relativeFrom="column">
                  <wp:posOffset>3700145</wp:posOffset>
                </wp:positionH>
                <wp:positionV relativeFrom="paragraph">
                  <wp:posOffset>78105</wp:posOffset>
                </wp:positionV>
                <wp:extent cx="2860431" cy="500185"/>
                <wp:effectExtent l="0" t="0" r="16510" b="1460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0431" cy="500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738F2" w14:textId="71F74824" w:rsidR="007D64A1" w:rsidRPr="00211469" w:rsidRDefault="007D64A1" w:rsidP="007D64A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Data from 4 wave 2 sites included in final MMCS analysis</w:t>
                            </w:r>
                            <w:r w:rsidR="008E77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(variety of data sources)</w:t>
                            </w:r>
                          </w:p>
                          <w:p w14:paraId="0EFEDB04" w14:textId="77777777" w:rsidR="00AC6423" w:rsidRDefault="00AC6423" w:rsidP="00AC642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</w:p>
                          <w:p w14:paraId="6224D75B" w14:textId="77777777" w:rsidR="00AC6423" w:rsidRPr="00172316" w:rsidRDefault="00AC6423" w:rsidP="00AC642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B25AE2" id="Rectangle 30" o:spid="_x0000_s1041" style="position:absolute;margin-left:291.35pt;margin-top:6.15pt;width:225.25pt;height:39.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">
                <v:textbox inset=",7.2pt,,7.2pt">
                  <w:txbxContent>
                    <w:p w14:paraId="006738F2" w14:textId="71F74824" w:rsidR="007D64A1" w:rsidRPr="00211469" w:rsidRDefault="007D64A1" w:rsidP="007D64A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Data from 4 wave 2 sites included in final MMCS analysis</w:t>
                      </w:r>
                      <w:r w:rsidR="008E77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(variety of data sources)</w:t>
                      </w:r>
                    </w:p>
                    <w:p w14:paraId="0EFEDB04" w14:textId="77777777" w:rsidR="00AC6423" w:rsidRDefault="00AC6423" w:rsidP="00AC6423">
                      <w:pPr>
                        <w:jc w:val="center"/>
                        <w:rPr>
                          <w:rFonts w:cs="Calibri"/>
                        </w:rPr>
                      </w:pPr>
                    </w:p>
                    <w:p w14:paraId="6224D75B" w14:textId="77777777" w:rsidR="00AC6423" w:rsidRPr="00172316" w:rsidRDefault="00AC6423" w:rsidP="00AC642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4434D71" wp14:editId="71B67CB1">
                <wp:simplePos x="0" y="0"/>
                <wp:positionH relativeFrom="column">
                  <wp:posOffset>2467610</wp:posOffset>
                </wp:positionH>
                <wp:positionV relativeFrom="paragraph">
                  <wp:posOffset>144145</wp:posOffset>
                </wp:positionV>
                <wp:extent cx="1001199" cy="476739"/>
                <wp:effectExtent l="0" t="0" r="27940" b="19050"/>
                <wp:wrapNone/>
                <wp:docPr id="228" name="Rectangle: Rounded Corners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1199" cy="47673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F871DF" w14:textId="61C6B6F8" w:rsidR="00F673EE" w:rsidRDefault="007D64A1" w:rsidP="00F673EE">
                            <w:pPr>
                              <w:pStyle w:val="Heading2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MMCS 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434D71" id="Rectangle: Rounded Corners 228" o:spid="_x0000_s1042" style="position:absolute;margin-left:194.3pt;margin-top:11.35pt;width:78.85pt;height:37.5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" filled="f">
                <v:textbox inset="3.6pt,,3.6pt">
                  <w:txbxContent>
                    <w:p w14:paraId="60F871DF" w14:textId="61C6B6F8" w:rsidR="00F673EE" w:rsidRDefault="007D64A1" w:rsidP="00F673EE">
                      <w:pPr>
                        <w:pStyle w:val="Heading2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MMCS Analysis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DF2B96" w:rsidRPr="00DF2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5B5CC" w14:textId="77777777" w:rsidR="00754666" w:rsidRDefault="00754666" w:rsidP="00754666">
      <w:r>
        <w:separator/>
      </w:r>
    </w:p>
  </w:endnote>
  <w:endnote w:type="continuationSeparator" w:id="0">
    <w:p w14:paraId="27F7C0FE" w14:textId="77777777" w:rsidR="00754666" w:rsidRDefault="00754666" w:rsidP="00754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ED3C7" w14:textId="77777777" w:rsidR="00754666" w:rsidRDefault="00754666" w:rsidP="00754666">
      <w:r>
        <w:separator/>
      </w:r>
    </w:p>
  </w:footnote>
  <w:footnote w:type="continuationSeparator" w:id="0">
    <w:p w14:paraId="142CB5AA" w14:textId="77777777" w:rsidR="00754666" w:rsidRDefault="00754666" w:rsidP="00754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2040B"/>
    <w:multiLevelType w:val="hybridMultilevel"/>
    <w:tmpl w:val="89DC377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3C2347C7"/>
    <w:multiLevelType w:val="hybridMultilevel"/>
    <w:tmpl w:val="DADEEE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87199F"/>
    <w:multiLevelType w:val="hybridMultilevel"/>
    <w:tmpl w:val="9CAC0A96"/>
    <w:lvl w:ilvl="0" w:tplc="1D26BEDC">
      <w:numFmt w:val="bullet"/>
      <w:lvlText w:val=""/>
      <w:lvlJc w:val="left"/>
      <w:pPr>
        <w:ind w:left="143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3" w15:restartNumberingAfterBreak="0">
    <w:nsid w:val="754B0C22"/>
    <w:multiLevelType w:val="hybridMultilevel"/>
    <w:tmpl w:val="6E9A9D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7360520">
    <w:abstractNumId w:val="0"/>
  </w:num>
  <w:num w:numId="2" w16cid:durableId="989208734">
    <w:abstractNumId w:val="3"/>
  </w:num>
  <w:num w:numId="3" w16cid:durableId="587351093">
    <w:abstractNumId w:val="1"/>
  </w:num>
  <w:num w:numId="4" w16cid:durableId="2910631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62"/>
    <w:rsid w:val="00012F76"/>
    <w:rsid w:val="000C5162"/>
    <w:rsid w:val="000E5465"/>
    <w:rsid w:val="001012ED"/>
    <w:rsid w:val="00156235"/>
    <w:rsid w:val="00184018"/>
    <w:rsid w:val="001A56AC"/>
    <w:rsid w:val="001D09DD"/>
    <w:rsid w:val="00211469"/>
    <w:rsid w:val="00220D22"/>
    <w:rsid w:val="00232805"/>
    <w:rsid w:val="002F65A6"/>
    <w:rsid w:val="00355DEC"/>
    <w:rsid w:val="003B3C5B"/>
    <w:rsid w:val="003B3E93"/>
    <w:rsid w:val="00435703"/>
    <w:rsid w:val="00462DB7"/>
    <w:rsid w:val="005101BB"/>
    <w:rsid w:val="0058339F"/>
    <w:rsid w:val="005F2211"/>
    <w:rsid w:val="00607114"/>
    <w:rsid w:val="006F4FCF"/>
    <w:rsid w:val="00754666"/>
    <w:rsid w:val="00777DB1"/>
    <w:rsid w:val="007D64A1"/>
    <w:rsid w:val="0080234F"/>
    <w:rsid w:val="0082700B"/>
    <w:rsid w:val="00831D65"/>
    <w:rsid w:val="00873164"/>
    <w:rsid w:val="00880687"/>
    <w:rsid w:val="008B541D"/>
    <w:rsid w:val="008E777D"/>
    <w:rsid w:val="00931CCF"/>
    <w:rsid w:val="00963C19"/>
    <w:rsid w:val="009C08BE"/>
    <w:rsid w:val="009E1436"/>
    <w:rsid w:val="009E1BF3"/>
    <w:rsid w:val="00A232C7"/>
    <w:rsid w:val="00A31811"/>
    <w:rsid w:val="00A3452A"/>
    <w:rsid w:val="00AA4C54"/>
    <w:rsid w:val="00AC6423"/>
    <w:rsid w:val="00B02D31"/>
    <w:rsid w:val="00B35BEF"/>
    <w:rsid w:val="00BC76FF"/>
    <w:rsid w:val="00BD103D"/>
    <w:rsid w:val="00BD7AA2"/>
    <w:rsid w:val="00BE375E"/>
    <w:rsid w:val="00BE58F9"/>
    <w:rsid w:val="00BF2CC0"/>
    <w:rsid w:val="00BF4883"/>
    <w:rsid w:val="00C638B2"/>
    <w:rsid w:val="00CA4145"/>
    <w:rsid w:val="00CA486E"/>
    <w:rsid w:val="00CA61B9"/>
    <w:rsid w:val="00CB289D"/>
    <w:rsid w:val="00D12690"/>
    <w:rsid w:val="00D3385A"/>
    <w:rsid w:val="00D420ED"/>
    <w:rsid w:val="00DB0E14"/>
    <w:rsid w:val="00DF2B96"/>
    <w:rsid w:val="00E750F9"/>
    <w:rsid w:val="00EB4355"/>
    <w:rsid w:val="00F4527D"/>
    <w:rsid w:val="00F52CD6"/>
    <w:rsid w:val="00F6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C71F326"/>
  <w15:chartTrackingRefBased/>
  <w15:docId w15:val="{B5B153ED-6017-4D73-B7EC-6187C59E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0C5162"/>
    <w:pPr>
      <w:widowControl w:val="0"/>
      <w:ind w:left="100"/>
      <w:outlineLvl w:val="1"/>
    </w:pPr>
    <w:rPr>
      <w:rFonts w:ascii="Arial" w:eastAsia="Arial" w:hAnsi="Arial" w:cstheme="minorBidi"/>
      <w:b/>
      <w:bCs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5162"/>
    <w:rPr>
      <w:rFonts w:ascii="Arial" w:eastAsia="Arial" w:hAnsi="Arial"/>
      <w:b/>
      <w:bCs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31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D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D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D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D6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D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D65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6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466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46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466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638B2"/>
    <w:pPr>
      <w:ind w:left="720"/>
      <w:contextualSpacing/>
    </w:pPr>
  </w:style>
  <w:style w:type="paragraph" w:styleId="Revision">
    <w:name w:val="Revision"/>
    <w:hidden/>
    <w:uiPriority w:val="99"/>
    <w:semiHidden/>
    <w:rsid w:val="00AC64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3C5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3C5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3C5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1DB10-668C-4653-B7E6-90B694C94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Julianne E.</dc:creator>
  <cp:keywords/>
  <dc:description/>
  <cp:lastModifiedBy>Brady, Julianne E.</cp:lastModifiedBy>
  <cp:revision>3</cp:revision>
  <dcterms:created xsi:type="dcterms:W3CDTF">2023-04-27T19:07:00Z</dcterms:created>
  <dcterms:modified xsi:type="dcterms:W3CDTF">2023-04-28T14:00:00Z</dcterms:modified>
</cp:coreProperties>
</file>